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871"/>
        <w:gridCol w:w="1871"/>
        <w:gridCol w:w="850"/>
        <w:gridCol w:w="86"/>
      </w:tblGrid>
      <w:tr w:rsidR="000B1284" w:rsidRPr="00CD3329" w14:paraId="56436737" w14:textId="77777777" w:rsidTr="002431DB">
        <w:trPr>
          <w:gridAfter w:val="1"/>
          <w:wAfter w:w="86" w:type="dxa"/>
          <w:trHeight w:val="345"/>
        </w:trPr>
        <w:tc>
          <w:tcPr>
            <w:tcW w:w="771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52A44" w14:textId="3894FBD5" w:rsidR="00A66650" w:rsidRPr="00A66650" w:rsidRDefault="00D0636E" w:rsidP="00D076C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Supplementary Table </w:t>
            </w:r>
            <w:r w:rsidR="009934EB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5</w:t>
            </w:r>
            <w:r w:rsidR="00A66650" w:rsidRPr="00A66650">
              <w:rPr>
                <w:rFonts w:ascii="Times New Roman" w:eastAsia="맑은 고딕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.</w:t>
            </w:r>
            <w:r w:rsidR="00A66650" w:rsidRPr="00A66650">
              <w:rPr>
                <w:rFonts w:ascii="Times New Roman" w:eastAsia="맑은 고딕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 Clinicopathologic characteristics in patients classified according to wobble</w:t>
            </w:r>
          </w:p>
        </w:tc>
      </w:tr>
      <w:tr w:rsidR="000B1284" w:rsidRPr="00CD3329" w14:paraId="264DFA02" w14:textId="77777777" w:rsidTr="002431DB">
        <w:trPr>
          <w:gridAfter w:val="1"/>
          <w:wAfter w:w="86" w:type="dxa"/>
          <w:trHeight w:val="201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9420" w14:textId="77777777" w:rsidR="000B1284" w:rsidRPr="00CD3329" w:rsidRDefault="000B1284" w:rsidP="002431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E8616" w14:textId="77777777" w:rsidR="000B1284" w:rsidRPr="00CD3329" w:rsidRDefault="000B1284" w:rsidP="002431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obble &lt;7.5%</w:t>
            </w:r>
          </w:p>
          <w:p w14:paraId="49FADA93" w14:textId="77777777" w:rsidR="000B1284" w:rsidRPr="00CD3329" w:rsidRDefault="000B1284" w:rsidP="002431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n=179, %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0187D" w14:textId="77777777" w:rsidR="000B1284" w:rsidRPr="00CD3329" w:rsidRDefault="000B1284" w:rsidP="002431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Wobble ≥7.5%</w:t>
            </w:r>
          </w:p>
          <w:p w14:paraId="13D83A25" w14:textId="77777777" w:rsidR="000B1284" w:rsidRPr="00CD3329" w:rsidRDefault="000B1284" w:rsidP="002431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n=159, 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B62E6" w14:textId="77777777" w:rsidR="000B1284" w:rsidRPr="00CD3329" w:rsidRDefault="000B1284" w:rsidP="002431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A074FB" w:rsidRPr="00CD3329" w14:paraId="630DB4DD" w14:textId="77777777" w:rsidTr="00A074F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AC8BE" w14:textId="52FAD96C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0212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  <w:sz w:val="18"/>
                <w:szCs w:val="18"/>
              </w:rPr>
              <w:t>At the time of diagnosi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53FEE9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</w:tcPr>
          <w:p w14:paraId="6666FAF9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7037E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78E2A90C" w14:textId="77777777" w:rsidTr="00C92CA5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7552" w14:textId="77777777" w:rsidR="00A074FB" w:rsidRPr="00CD3329" w:rsidRDefault="00A074FB" w:rsidP="00C92C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FIGO st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B5B7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D61E8AC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FB5B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36</w:t>
            </w:r>
          </w:p>
        </w:tc>
      </w:tr>
      <w:tr w:rsidR="00A074FB" w:rsidRPr="00CD3329" w14:paraId="3A9DD23B" w14:textId="77777777" w:rsidTr="00C92CA5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2D24" w14:textId="77777777" w:rsidR="00A074FB" w:rsidRPr="00CD3329" w:rsidRDefault="00A074FB" w:rsidP="00C92C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9A9D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 (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2245F63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 (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379A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39E16840" w14:textId="77777777" w:rsidTr="00C92CA5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FF9E" w14:textId="77777777" w:rsidR="00A074FB" w:rsidRPr="00CD3329" w:rsidRDefault="00A074FB" w:rsidP="00C92C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3699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 (9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210827E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 (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FFBB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1A56E96F" w14:textId="77777777" w:rsidTr="00C92CA5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2563" w14:textId="77777777" w:rsidR="00A074FB" w:rsidRPr="00CD3329" w:rsidRDefault="00A074FB" w:rsidP="00C92C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I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FB0A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9 (49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76A91B1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0 (5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EBB9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23D5ABBF" w14:textId="77777777" w:rsidTr="00C92CA5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F6E8" w14:textId="77777777" w:rsidR="00A074FB" w:rsidRPr="00CD3329" w:rsidRDefault="00A074FB" w:rsidP="00C92C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V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E2DE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3 (35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B954E84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8 (3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FF24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5C31BA35" w14:textId="77777777" w:rsidTr="00C92CA5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838B" w14:textId="77777777" w:rsidR="00A074FB" w:rsidRPr="00CD3329" w:rsidRDefault="00A074FB" w:rsidP="00C92C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nitial serum CA-125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, IU/m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5E70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A04BA98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0CC4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628050EE" w14:textId="77777777" w:rsidTr="00C92CA5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5898" w14:textId="77777777" w:rsidR="00A074FB" w:rsidRPr="00CD3329" w:rsidRDefault="00A074FB" w:rsidP="00C92CA5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BB26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93.0 (276.2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99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DC88B6E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73.0 (296.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8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C0A4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93</w:t>
            </w:r>
          </w:p>
        </w:tc>
      </w:tr>
      <w:tr w:rsidR="00A074FB" w:rsidRPr="00CD3329" w14:paraId="34BBC08E" w14:textId="77777777" w:rsidTr="00C92CA5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B63D" w14:textId="77777777" w:rsidR="00A074FB" w:rsidRPr="00CD3329" w:rsidRDefault="00A074FB" w:rsidP="00C92C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rimary treatment strateg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450F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4A736E0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14E7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</w:tr>
      <w:tr w:rsidR="00A074FB" w:rsidRPr="00CD3329" w14:paraId="0677F99F" w14:textId="77777777" w:rsidTr="00C92CA5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CAE0" w14:textId="77777777" w:rsidR="00A074FB" w:rsidRPr="00CD3329" w:rsidRDefault="00A074FB" w:rsidP="00C92CA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rimary debulking surge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AB32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0 (72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481835E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5 (5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7DB2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26E2B3CD" w14:textId="77777777" w:rsidTr="00A074F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00814" w14:textId="77777777" w:rsidR="00A074FB" w:rsidRPr="00CD3329" w:rsidRDefault="00A074FB" w:rsidP="00C92CA5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eoadjuvant chemotherapy</w:t>
            </w:r>
          </w:p>
        </w:tc>
        <w:tc>
          <w:tcPr>
            <w:tcW w:w="187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332AD66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9 (27.4)</w:t>
            </w:r>
          </w:p>
        </w:tc>
        <w:tc>
          <w:tcPr>
            <w:tcW w:w="187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A32FC7E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4 (40.3)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D50D3" w14:textId="77777777" w:rsidR="00A074FB" w:rsidRPr="00CD3329" w:rsidRDefault="00A074FB" w:rsidP="00C92C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74F385F5" w14:textId="77777777" w:rsidTr="00A074F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0760D" w14:textId="34E379F3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0212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kern w:val="0"/>
                <w:sz w:val="18"/>
                <w:szCs w:val="18"/>
              </w:rPr>
              <w:t>At the time of surgery</w:t>
            </w:r>
          </w:p>
        </w:tc>
        <w:tc>
          <w:tcPr>
            <w:tcW w:w="1871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11D9C8E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dashSmallGap" w:sz="4" w:space="0" w:color="auto"/>
              <w:left w:val="nil"/>
              <w:right w:val="nil"/>
            </w:tcBorders>
          </w:tcPr>
          <w:p w14:paraId="680BA02B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C6E63" w14:textId="33BC5958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55E80443" w14:textId="77777777" w:rsidTr="00A074FB">
        <w:trPr>
          <w:gridAfter w:val="1"/>
          <w:wAfter w:w="86" w:type="dxa"/>
          <w:trHeight w:val="1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DA26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08C998DC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38F9D41D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2C1B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5C1E8275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733A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Mean ± S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5FB3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4.9 ± 10.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3891185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1.1 ± 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FDB3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A074FB" w:rsidRPr="00CD3329" w14:paraId="172A0AC3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B8D1" w14:textId="77777777" w:rsidR="00A074FB" w:rsidRPr="00CD3329" w:rsidRDefault="00A074FB" w:rsidP="00A074F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BMI, kg/m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FC7F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FA0746C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165E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324D704E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A2EC" w14:textId="77777777" w:rsidR="00A074FB" w:rsidRPr="00CD3329" w:rsidRDefault="00A074FB" w:rsidP="00A074FB">
            <w:pPr>
              <w:widowControl/>
              <w:wordWrap/>
              <w:autoSpaceDE/>
              <w:autoSpaceDN/>
              <w:ind w:firstLineChars="100" w:firstLine="18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0788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.1 (20.9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1EBD768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.4 (20.9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72F1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77</w:t>
            </w:r>
          </w:p>
        </w:tc>
      </w:tr>
      <w:tr w:rsidR="00A074FB" w:rsidRPr="00CD3329" w14:paraId="12DCD740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2844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Underweight (&lt;18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A0EE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 (6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9F59757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 (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A605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38</w:t>
            </w:r>
          </w:p>
        </w:tc>
      </w:tr>
      <w:tr w:rsidR="00A074FB" w:rsidRPr="00CD3329" w14:paraId="3AB28F07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6607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rmal (18.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2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E1BB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4 (41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6A8657A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0 (3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C90B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523C0C4A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C5D3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Overweight (23.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1808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3 (24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85D9F6F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8 (2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2576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61FAB5BC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466D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Obesity (≥25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B1BE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1 (28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8D1A050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8 (3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F22E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49558B13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E422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C957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06ED20A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B5C2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4C7574E6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2932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Hypertens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6671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6 (14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6C8B984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2 (2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ED33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73</w:t>
            </w:r>
          </w:p>
        </w:tc>
      </w:tr>
      <w:tr w:rsidR="00A074FB" w:rsidRPr="00CD3329" w14:paraId="2985E624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7E4F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Diabet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85F9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 (2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0148329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 (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B6B3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A074FB" w:rsidRPr="00CD3329" w14:paraId="417EEE8C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C940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Liver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4B62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 (3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9C3ABBD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7A41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26</w:t>
            </w:r>
          </w:p>
        </w:tc>
      </w:tr>
      <w:tr w:rsidR="00A074FB" w:rsidRPr="00CD3329" w14:paraId="0F4D0B1D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5005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Heart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9D85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 (2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EEBB8A6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 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C77E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40</w:t>
            </w:r>
          </w:p>
        </w:tc>
      </w:tr>
      <w:tr w:rsidR="00A074FB" w:rsidRPr="00CD3329" w14:paraId="6C340EBD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FEF3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Renal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7896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0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522D0D5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5A04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gt;0.999</w:t>
            </w:r>
          </w:p>
        </w:tc>
      </w:tr>
      <w:tr w:rsidR="00A074FB" w:rsidRPr="00CD3329" w14:paraId="1C0F34CE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46D9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Vascular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B2BE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06E20E8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 (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1DC0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21</w:t>
            </w:r>
          </w:p>
        </w:tc>
      </w:tr>
      <w:tr w:rsidR="00A074FB" w:rsidRPr="00CD3329" w14:paraId="0D33C0C1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859A" w14:textId="77777777" w:rsidR="00A074FB" w:rsidRPr="00CD3329" w:rsidRDefault="00A074FB" w:rsidP="00A074FB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eurologic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125B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 (1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8C7E362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F487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69</w:t>
            </w:r>
          </w:p>
        </w:tc>
      </w:tr>
      <w:tr w:rsidR="00A074FB" w:rsidRPr="00CD3329" w14:paraId="4F946747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5A32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Asthm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FED6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0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5334D4E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8307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gt;0.999</w:t>
            </w:r>
          </w:p>
        </w:tc>
      </w:tr>
      <w:tr w:rsidR="00A074FB" w:rsidRPr="00CD3329" w14:paraId="42ACE755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F06E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SA classifica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5313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8DDD2B4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EBDA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57</w:t>
            </w:r>
          </w:p>
        </w:tc>
      </w:tr>
      <w:tr w:rsidR="00A074FB" w:rsidRPr="00CD3329" w14:paraId="35D9971D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793F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7022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3 (18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63D80C6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2 (2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FD27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1C82C09D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F41F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3922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6 (64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3AC882C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4 (6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CA03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4CD85D43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139C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39F1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9 (16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DE8861A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 (1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6C16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3CEF01E7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A1F1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62C8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 (0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8357064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8F15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61E6A436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2C81" w14:textId="77777777" w:rsidR="00A074FB" w:rsidRPr="00CD3329" w:rsidRDefault="00A074FB" w:rsidP="00A074F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urgical complexity sco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3D95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2A06C79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34A7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2680B4AF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98A3" w14:textId="77777777" w:rsidR="00A074FB" w:rsidRPr="00CD3329" w:rsidRDefault="00A074FB" w:rsidP="00A074FB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8A12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 (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ADF9AC0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 (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72CB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86</w:t>
            </w:r>
          </w:p>
        </w:tc>
      </w:tr>
      <w:tr w:rsidR="00A074FB" w:rsidRPr="00CD3329" w14:paraId="2C8E7083" w14:textId="77777777" w:rsidTr="002431DB">
        <w:trPr>
          <w:gridAfter w:val="1"/>
          <w:wAfter w:w="86" w:type="dxa"/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565F" w14:textId="77777777" w:rsidR="00A074FB" w:rsidRPr="00CD3329" w:rsidRDefault="00A074FB" w:rsidP="00A074FB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Low (≤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4836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 (10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2751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 (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3740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22</w:t>
            </w:r>
          </w:p>
        </w:tc>
      </w:tr>
      <w:tr w:rsidR="00A074FB" w:rsidRPr="00CD3329" w14:paraId="32CD35A6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1865" w14:textId="77777777" w:rsidR="00A074FB" w:rsidRPr="00CD3329" w:rsidRDefault="00A074FB" w:rsidP="00A074FB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mediate (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CD7A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9 (49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CC03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6 (5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7153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763C98A8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F980" w14:textId="77777777" w:rsidR="00A074FB" w:rsidRPr="00CD3329" w:rsidRDefault="00A074FB" w:rsidP="00A074FB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igh (≥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4EF4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2 (40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F455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8 (3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26EF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2F5E6BA4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4C36" w14:textId="0ED38D07" w:rsidR="00A074FB" w:rsidRPr="00CD3329" w:rsidRDefault="00A074FB" w:rsidP="00A074F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esidual tumor after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urge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6BBE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00B0D5F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DBF0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11</w:t>
            </w:r>
          </w:p>
        </w:tc>
      </w:tr>
      <w:tr w:rsidR="00A074FB" w:rsidRPr="00CD3329" w14:paraId="67EC8222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4A2B" w14:textId="77777777" w:rsidR="00A074FB" w:rsidRPr="00CD3329" w:rsidRDefault="00A074FB" w:rsidP="00A074FB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Complete cytoreduction (R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3A6C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5 (75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704232A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8 (7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EB9B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14B867A0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30AF" w14:textId="77777777" w:rsidR="00A074FB" w:rsidRPr="00CD3329" w:rsidRDefault="00A074FB" w:rsidP="00A074FB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1 c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9DB6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7 (15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9F83DF0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1 (1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EC77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524D8328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292A" w14:textId="38B3DDC5" w:rsidR="00A074FB" w:rsidRPr="00CD3329" w:rsidRDefault="00A074FB" w:rsidP="00A074FB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 c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E10A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 (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18CF9A0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 (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4EEC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43F61E65" w14:textId="77777777" w:rsidTr="002431DB">
        <w:trPr>
          <w:gridAfter w:val="1"/>
          <w:wAfter w:w="86" w:type="dxa"/>
          <w:trHeight w:val="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840E" w14:textId="77777777" w:rsidR="00A074FB" w:rsidRPr="00CD3329" w:rsidRDefault="00A074FB" w:rsidP="00A074FB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2 c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BD7D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 (3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2054B4A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 (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2F6C" w14:textId="77777777" w:rsidR="00A074FB" w:rsidRPr="00CD3329" w:rsidRDefault="00A074FB" w:rsidP="00A074F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4FB" w:rsidRPr="00CD3329" w14:paraId="42E6F3A6" w14:textId="77777777" w:rsidTr="002431DB">
        <w:trPr>
          <w:trHeight w:val="255"/>
        </w:trPr>
        <w:tc>
          <w:tcPr>
            <w:tcW w:w="7797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53F8F290" w14:textId="40F66C84" w:rsidR="00A074FB" w:rsidRPr="00CD3329" w:rsidRDefault="00A074FB" w:rsidP="00A074F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33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breviations: ASA, American Society of Anesthesiologists; BMI, body mass index; CA-125, cancer antigen 125; FIGO, International Federation of Gynecology and Obstetrics; IQR, interquartile range; SD, standard deviatio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107E7168" w14:textId="77777777" w:rsidR="00A074FB" w:rsidRPr="00CD3329" w:rsidRDefault="00A074FB" w:rsidP="00A074F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Missing data: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 xml:space="preserve">a 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3.</w:t>
            </w:r>
          </w:p>
          <w:p w14:paraId="5DD15641" w14:textId="77777777" w:rsidR="00A074FB" w:rsidRPr="00CD3329" w:rsidRDefault="00A074FB" w:rsidP="00A074F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311E00B2" w14:textId="77777777" w:rsidR="007B6F91" w:rsidRDefault="007B6F91"/>
    <w:sectPr w:rsidR="007B6F91" w:rsidSect="007C1EF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BA9ED2" w14:textId="77777777" w:rsidR="00A66650" w:rsidRDefault="00A66650" w:rsidP="00A66650">
      <w:r>
        <w:separator/>
      </w:r>
    </w:p>
  </w:endnote>
  <w:endnote w:type="continuationSeparator" w:id="0">
    <w:p w14:paraId="60E2A2E7" w14:textId="77777777" w:rsidR="00A66650" w:rsidRDefault="00A66650" w:rsidP="00A66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0D7AE3" w14:textId="77777777" w:rsidR="00A66650" w:rsidRDefault="00A66650" w:rsidP="00A66650">
      <w:r>
        <w:separator/>
      </w:r>
    </w:p>
  </w:footnote>
  <w:footnote w:type="continuationSeparator" w:id="0">
    <w:p w14:paraId="565D481B" w14:textId="77777777" w:rsidR="00A66650" w:rsidRDefault="00A66650" w:rsidP="00A66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EF7"/>
    <w:rsid w:val="000B1284"/>
    <w:rsid w:val="002328DC"/>
    <w:rsid w:val="00621277"/>
    <w:rsid w:val="00726CC9"/>
    <w:rsid w:val="007B6F91"/>
    <w:rsid w:val="007C1EF7"/>
    <w:rsid w:val="00891863"/>
    <w:rsid w:val="008D2F8C"/>
    <w:rsid w:val="009934EB"/>
    <w:rsid w:val="00A074FB"/>
    <w:rsid w:val="00A66650"/>
    <w:rsid w:val="00B64100"/>
    <w:rsid w:val="00D0636E"/>
    <w:rsid w:val="00D0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F5D04CB"/>
  <w15:chartTrackingRefBased/>
  <w15:docId w15:val="{4529CB66-3890-49AA-AFD0-189B6904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1EF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66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66650"/>
  </w:style>
  <w:style w:type="paragraph" w:styleId="a4">
    <w:name w:val="footer"/>
    <w:basedOn w:val="a"/>
    <w:link w:val="Char0"/>
    <w:uiPriority w:val="99"/>
    <w:unhideWhenUsed/>
    <w:rsid w:val="00A666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66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SNUH</cp:lastModifiedBy>
  <cp:revision>16</cp:revision>
  <dcterms:created xsi:type="dcterms:W3CDTF">2021-03-15T05:50:00Z</dcterms:created>
  <dcterms:modified xsi:type="dcterms:W3CDTF">2022-08-18T12:22:00Z</dcterms:modified>
</cp:coreProperties>
</file>